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1A583" w14:textId="77777777" w:rsidR="00D63FA5" w:rsidRDefault="00D63FA5" w:rsidP="00D63FA5">
      <w:pPr>
        <w:spacing w:line="360" w:lineRule="auto"/>
        <w:rPr>
          <w:rFonts w:eastAsia="Arial" w:cstheme="minorHAnsi"/>
          <w:color w:val="000000" w:themeColor="text1"/>
        </w:rPr>
      </w:pPr>
      <w:r w:rsidRPr="00D63FA5">
        <w:rPr>
          <w:rFonts w:cstheme="minorHAnsi"/>
          <w:b/>
          <w:bCs/>
        </w:rPr>
        <w:t>Supplementary Figure 1</w:t>
      </w:r>
      <w:r w:rsidRPr="00D63FA5">
        <w:rPr>
          <w:rFonts w:cstheme="minorHAnsi"/>
        </w:rPr>
        <w:t xml:space="preserve">. </w:t>
      </w:r>
      <w:r w:rsidRPr="00D63FA5">
        <w:rPr>
          <w:rFonts w:eastAsia="Arial" w:cstheme="minorHAnsi"/>
          <w:color w:val="000000" w:themeColor="text1"/>
        </w:rPr>
        <w:t xml:space="preserve"> Phenotypic dilution among anxiety phenotypes assessed in EUR participants. The asterisk denotes cohorts with statistically significant dilution statistics when compared to the </w:t>
      </w:r>
      <w:proofErr w:type="spellStart"/>
      <w:r w:rsidRPr="00D63FA5">
        <w:rPr>
          <w:rFonts w:eastAsia="Arial" w:cstheme="minorHAnsi"/>
          <w:color w:val="000000" w:themeColor="text1"/>
        </w:rPr>
        <w:t>FinnGen</w:t>
      </w:r>
      <w:proofErr w:type="spellEnd"/>
      <w:r w:rsidRPr="00D63FA5">
        <w:rPr>
          <w:rFonts w:eastAsia="Arial" w:cstheme="minorHAnsi"/>
          <w:color w:val="000000" w:themeColor="text1"/>
        </w:rPr>
        <w:t xml:space="preserve"> sample. AoU: All of Us Research Program; MVP: Million Veterans Program; PGC: Psychiatric Genomics Consortium; UKB: UK Biobank.</w:t>
      </w:r>
    </w:p>
    <w:p w14:paraId="629D733F" w14:textId="77777777" w:rsidR="00D63FA5" w:rsidRDefault="00D63FA5" w:rsidP="00D63FA5">
      <w:pPr>
        <w:spacing w:line="360" w:lineRule="auto"/>
        <w:rPr>
          <w:rFonts w:eastAsia="Arial" w:cstheme="minorHAnsi"/>
          <w:color w:val="000000" w:themeColor="text1"/>
        </w:rPr>
      </w:pPr>
    </w:p>
    <w:p w14:paraId="522D5CF4" w14:textId="3153DF53" w:rsidR="00D63FA5" w:rsidRDefault="00D63FA5" w:rsidP="00D63FA5">
      <w:pPr>
        <w:spacing w:line="360" w:lineRule="auto"/>
        <w:jc w:val="center"/>
        <w:rPr>
          <w:rFonts w:eastAsia="Arial" w:cstheme="minorHAnsi"/>
          <w:color w:val="000000" w:themeColor="text1"/>
        </w:rPr>
      </w:pPr>
      <w:r>
        <w:rPr>
          <w:noProof/>
        </w:rPr>
        <w:drawing>
          <wp:inline distT="0" distB="0" distL="0" distR="0" wp14:anchorId="79AB2F17" wp14:editId="525FC29A">
            <wp:extent cx="4572000" cy="3429000"/>
            <wp:effectExtent l="0" t="0" r="0" b="0"/>
            <wp:docPr id="430448534" name="Picture 430448534" descr="A chart of different colored circle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448534" name="Picture 430448534" descr="A chart of different colored circles an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CBB9B" w14:textId="77777777" w:rsidR="00D63FA5" w:rsidRDefault="00D63FA5" w:rsidP="00D63FA5">
      <w:pPr>
        <w:spacing w:line="360" w:lineRule="auto"/>
        <w:rPr>
          <w:rFonts w:eastAsia="Arial" w:cstheme="minorHAnsi"/>
          <w:color w:val="000000" w:themeColor="text1"/>
        </w:rPr>
      </w:pPr>
    </w:p>
    <w:p w14:paraId="4EC7CBD9" w14:textId="61E41D38" w:rsidR="00D63FA5" w:rsidRDefault="00D63FA5">
      <w:pPr>
        <w:rPr>
          <w:rFonts w:eastAsia="Arial" w:cstheme="minorHAnsi"/>
          <w:color w:val="000000" w:themeColor="text1"/>
        </w:rPr>
      </w:pPr>
      <w:r>
        <w:rPr>
          <w:rFonts w:eastAsia="Arial" w:cstheme="minorHAnsi"/>
          <w:color w:val="000000" w:themeColor="text1"/>
        </w:rPr>
        <w:br w:type="page"/>
      </w:r>
    </w:p>
    <w:p w14:paraId="0741E1F0" w14:textId="1EEB518B" w:rsidR="00D63FA5" w:rsidRPr="00D63FA5" w:rsidRDefault="00D63FA5" w:rsidP="00D63FA5">
      <w:pPr>
        <w:spacing w:line="360" w:lineRule="auto"/>
        <w:rPr>
          <w:rFonts w:eastAsia="Arial" w:cstheme="minorHAnsi"/>
          <w:color w:val="000000" w:themeColor="text1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4D0D7C1F" wp14:editId="530C3E2B">
            <wp:simplePos x="0" y="0"/>
            <wp:positionH relativeFrom="margin">
              <wp:posOffset>142875</wp:posOffset>
            </wp:positionH>
            <wp:positionV relativeFrom="paragraph">
              <wp:posOffset>-3175</wp:posOffset>
            </wp:positionV>
            <wp:extent cx="3919855" cy="10278745"/>
            <wp:effectExtent l="0" t="0" r="4445" b="8255"/>
            <wp:wrapNone/>
            <wp:docPr id="2459944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10278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F8DD258" w14:textId="6F2C3D89" w:rsidR="00D63FA5" w:rsidRDefault="00D63FA5"/>
    <w:p w14:paraId="37EBFEDF" w14:textId="0558135C" w:rsidR="00464C1E" w:rsidRDefault="000548A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B84B62" wp14:editId="11065295">
                <wp:simplePos x="0" y="0"/>
                <wp:positionH relativeFrom="column">
                  <wp:posOffset>4257564</wp:posOffset>
                </wp:positionH>
                <wp:positionV relativeFrom="paragraph">
                  <wp:posOffset>-3423</wp:posOffset>
                </wp:positionV>
                <wp:extent cx="2177415" cy="1240155"/>
                <wp:effectExtent l="0" t="0" r="0" b="0"/>
                <wp:wrapNone/>
                <wp:docPr id="93427670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7415" cy="1240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A36E5D" w14:textId="6D12E32C" w:rsidR="00000000" w:rsidRPr="00D63FA5" w:rsidRDefault="00000000" w:rsidP="007A07FD">
                            <w:pPr>
                              <w:spacing w:line="256" w:lineRule="auto"/>
                              <w:rPr>
                                <w:rFonts w:ascii="Calibri" w:hAnsi="Calibri" w:cs="Calibri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upplementary Figure </w:t>
                            </w:r>
                            <w:r w:rsidR="00D63FA5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2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</w:rPr>
                              <w:t>: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 </w:t>
                            </w:r>
                            <w:r w:rsidRPr="00D63FA5">
                              <w:rPr>
                                <w:rFonts w:ascii="Calibri" w:hAnsi="Calibri" w:cs="Calibri"/>
                              </w:rPr>
                              <w:t>Venn Diagrams of the number of shared and distinct causal SNPs of ANX with nine psychiatric disorders given by bivariate mixture models.</w:t>
                            </w:r>
                          </w:p>
                        </w:txbxContent>
                      </wps:txbx>
                      <wps:bodyPr spcFirstLastPara="0" wrap="square" lIns="91440" tIns="45720" rIns="91440" bIns="4572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B84B62" id="Text Box 2" o:spid="_x0000_s1026" style="position:absolute;margin-left:335.25pt;margin-top:-.25pt;width:171.45pt;height:97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CKewgEAAHIDAAAOAAAAZHJzL2Uyb0RvYy54bWysU9uO0zAQfUfiHyy/01xIthA1XSFWRUgr&#10;qLTwAa5jN5Yc23jcJv17xk5oC7whXhyPZ3x8zpnJ5nEaNDkLD8qalharnBJhuO2UObb0+7fdm3eU&#10;QGCmY9oa0dKLAPq4ff1qM7pGlLa3uhOeIIiBZnQt7UNwTZYB78XAYGWdMJiU1g8sYOiPWefZiOiD&#10;zso8f8hG6zvnLRcAePo0J+k24UspePgqJYhAdEuRW0irT+shrtl2w5qjZ65XfKHB/oHFwJTBR69Q&#10;TywwcvLqL6hBcW/ByrDidsislIqLpAHVFPkfal565kTSguaAu9oE/w+Wfzm/uL1HG0YHDeA2qpik&#10;H+IX+ZEpmXW5miWmQDgelsV6XRU1JRxzRVnlRV1HO7PbdechfBJ2IHHTUo/dSCax8zOEufRXSXwN&#10;rFbdTmmdgjgB4qP25MywdzoUC/hvVdqQsaUPb+s8ARsbr8/I2iCXm6i4C9NhWpQebHfZewKO7xSS&#10;e2YQ9sxj63FIRhyHlsKPE/OCEv3ZoN/vi6qK85OCql6XGPj7zOE+wwzvLU7ZLNfYD6dgpUqSI4/5&#10;8YUeNjaZtgxhnJz7OFXdfpXtTwAAAP//AwBQSwMEFAAGAAgAAAAhAJp+Sd7fAAAACgEAAA8AAABk&#10;cnMvZG93bnJldi54bWxMj81OwzAQhO9IvIO1SNxaJ9CfNI1TVZW4wYGWiqsbb+OIeB3Fbhp4erYn&#10;OO2uZjT7TbEZXSsG7EPjSUE6TUAgVd40VCv4OLxMMhAhajK69YQKvjHApry/K3Ru/JXecdjHWnAI&#10;hVwrsDF2uZShsuh0mPoOibWz752OfPa1NL2+crhr5VOSLKTTDfEHqzvcWay+9henAA/HuH1b7rLX&#10;uf0ZPl06rvzRKvX4MG7XICKO8c8MN3xGh5KZTv5CJohWwWKZzNmqYMLjpifp8wzEibfVLANZFvJ/&#10;hfIXAAD//wMAUEsBAi0AFAAGAAgAAAAhALaDOJL+AAAA4QEAABMAAAAAAAAAAAAAAAAAAAAAAFtD&#10;b250ZW50X1R5cGVzXS54bWxQSwECLQAUAAYACAAAACEAOP0h/9YAAACUAQAACwAAAAAAAAAAAAAA&#10;AAAvAQAAX3JlbHMvLnJlbHNQSwECLQAUAAYACAAAACEA0/QinsIBAAByAwAADgAAAAAAAAAAAAAA&#10;AAAuAgAAZHJzL2Uyb0RvYy54bWxQSwECLQAUAAYACAAAACEAmn5J3t8AAAAKAQAADwAAAAAAAAAA&#10;AAAAAAAcBAAAZHJzL2Rvd25yZXYueG1sUEsFBgAAAAAEAAQA8wAAACgFAAAAAA==&#10;" fillcolor="white [3201]" stroked="f" strokeweight=".5pt">
                <v:textbox>
                  <w:txbxContent>
                    <w:p w14:paraId="68A36E5D" w14:textId="6D12E32C" w:rsidR="00000000" w:rsidRPr="00D63FA5" w:rsidRDefault="00000000" w:rsidP="007A07FD">
                      <w:pPr>
                        <w:spacing w:line="256" w:lineRule="auto"/>
                        <w:rPr>
                          <w:rFonts w:ascii="Calibri" w:hAnsi="Calibri" w:cs="Calibri"/>
                          <w:kern w:val="0"/>
                          <w14:ligatures w14:val="none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 xml:space="preserve">Supplementary Figure </w:t>
                      </w:r>
                      <w:r w:rsidR="00D63FA5">
                        <w:rPr>
                          <w:rFonts w:ascii="Calibri" w:hAnsi="Calibri" w:cs="Calibri"/>
                          <w:b/>
                          <w:bCs/>
                        </w:rPr>
                        <w:t>2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/>
                        </w:rPr>
                        <w:t>:</w:t>
                      </w: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 xml:space="preserve"> </w:t>
                      </w:r>
                      <w:r w:rsidRPr="00D63FA5">
                        <w:rPr>
                          <w:rFonts w:ascii="Calibri" w:hAnsi="Calibri" w:cs="Calibri"/>
                        </w:rPr>
                        <w:t>Venn Diagrams of the number of shared and distinct causal SNPs of ANX with nine psychiatric disorders given by bivariate mixture models.</w:t>
                      </w:r>
                    </w:p>
                  </w:txbxContent>
                </v:textbox>
              </v:rect>
            </w:pict>
          </mc:Fallback>
        </mc:AlternateContent>
      </w:r>
    </w:p>
    <w:p w14:paraId="739D8DB2" w14:textId="292EEAD4" w:rsidR="00464C1E" w:rsidRDefault="00464C1E"/>
    <w:p w14:paraId="7E51D9F3" w14:textId="77777777" w:rsidR="00464C1E" w:rsidRDefault="00464C1E"/>
    <w:p w14:paraId="25233BE3" w14:textId="77777777" w:rsidR="00464C1E" w:rsidRDefault="00464C1E"/>
    <w:p w14:paraId="53BD29A3" w14:textId="77777777" w:rsidR="00464C1E" w:rsidRDefault="00464C1E"/>
    <w:p w14:paraId="1AF33892" w14:textId="77777777" w:rsidR="00464C1E" w:rsidRDefault="00464C1E"/>
    <w:p w14:paraId="7FCDF128" w14:textId="77777777" w:rsidR="00464C1E" w:rsidRDefault="00464C1E"/>
    <w:p w14:paraId="1AA98D9C" w14:textId="77777777" w:rsidR="00464C1E" w:rsidRDefault="00464C1E"/>
    <w:p w14:paraId="75AA59BC" w14:textId="77777777" w:rsidR="00464C1E" w:rsidRDefault="00464C1E"/>
    <w:p w14:paraId="234166C0" w14:textId="77777777" w:rsidR="00464C1E" w:rsidRDefault="00464C1E"/>
    <w:p w14:paraId="1F0FAB7E" w14:textId="77777777" w:rsidR="00464C1E" w:rsidRDefault="00464C1E"/>
    <w:p w14:paraId="3732CF26" w14:textId="77777777" w:rsidR="00464C1E" w:rsidRDefault="00464C1E"/>
    <w:p w14:paraId="3341BE7F" w14:textId="77777777" w:rsidR="00464C1E" w:rsidRDefault="00464C1E"/>
    <w:p w14:paraId="7C35D1DE" w14:textId="77777777" w:rsidR="00464C1E" w:rsidRDefault="00464C1E"/>
    <w:p w14:paraId="37C139A5" w14:textId="77777777" w:rsidR="00464C1E" w:rsidRDefault="00464C1E"/>
    <w:p w14:paraId="0ACD3C7F" w14:textId="77777777" w:rsidR="00464C1E" w:rsidRDefault="00464C1E"/>
    <w:p w14:paraId="7E968789" w14:textId="77777777" w:rsidR="00464C1E" w:rsidRDefault="00464C1E"/>
    <w:p w14:paraId="6FDA83D5" w14:textId="77777777" w:rsidR="00464C1E" w:rsidRDefault="00464C1E"/>
    <w:p w14:paraId="2D008654" w14:textId="77777777" w:rsidR="00464C1E" w:rsidRDefault="00464C1E"/>
    <w:p w14:paraId="082E196A" w14:textId="77777777" w:rsidR="00464C1E" w:rsidRDefault="00464C1E"/>
    <w:p w14:paraId="6B91A343" w14:textId="77777777" w:rsidR="00464C1E" w:rsidRDefault="00464C1E"/>
    <w:p w14:paraId="4D31448A" w14:textId="77777777" w:rsidR="00464C1E" w:rsidRDefault="00464C1E"/>
    <w:p w14:paraId="761F3E11" w14:textId="77777777" w:rsidR="00464C1E" w:rsidRDefault="00464C1E"/>
    <w:p w14:paraId="279D0D82" w14:textId="77777777" w:rsidR="00464C1E" w:rsidRDefault="00464C1E"/>
    <w:p w14:paraId="4F1C0D77" w14:textId="77777777" w:rsidR="00464C1E" w:rsidRDefault="00464C1E"/>
    <w:p w14:paraId="023D74E3" w14:textId="77777777" w:rsidR="00464C1E" w:rsidRDefault="00464C1E"/>
    <w:p w14:paraId="0AB9D61A" w14:textId="77777777" w:rsidR="00464C1E" w:rsidRDefault="00464C1E"/>
    <w:p w14:paraId="16574851" w14:textId="77777777" w:rsidR="00464C1E" w:rsidRDefault="00464C1E"/>
    <w:p w14:paraId="2D7DFD9F" w14:textId="77777777" w:rsidR="00464C1E" w:rsidRDefault="00464C1E"/>
    <w:p w14:paraId="55777BD0" w14:textId="77777777" w:rsidR="00464C1E" w:rsidRDefault="00464C1E" w:rsidP="00464C1E">
      <w:pPr>
        <w:jc w:val="right"/>
      </w:pPr>
    </w:p>
    <w:p w14:paraId="63D5C1D9" w14:textId="77777777" w:rsidR="006D1F35" w:rsidRDefault="006D1F35" w:rsidP="00464C1E">
      <w:pPr>
        <w:jc w:val="right"/>
      </w:pPr>
    </w:p>
    <w:p w14:paraId="1A7A9DEA" w14:textId="77777777" w:rsidR="00464C1E" w:rsidRDefault="00464C1E" w:rsidP="00464C1E">
      <w:pPr>
        <w:jc w:val="right"/>
      </w:pPr>
    </w:p>
    <w:p w14:paraId="6D08EC0D" w14:textId="77777777" w:rsidR="0000015D" w:rsidRDefault="0000015D" w:rsidP="00464C1E">
      <w:pPr>
        <w:jc w:val="right"/>
      </w:pPr>
    </w:p>
    <w:p w14:paraId="0A54AAF5" w14:textId="77777777" w:rsidR="0000015D" w:rsidRDefault="0000015D">
      <w:r>
        <w:br w:type="page"/>
      </w:r>
    </w:p>
    <w:p w14:paraId="0510AB7D" w14:textId="4905BA99" w:rsidR="0094637C" w:rsidRDefault="0094637C" w:rsidP="00D63FA5">
      <w:pPr>
        <w:jc w:val="center"/>
      </w:pPr>
      <w:r w:rsidRPr="0094637C">
        <w:rPr>
          <w:b/>
          <w:bCs/>
        </w:rPr>
        <w:lastRenderedPageBreak/>
        <w:t xml:space="preserve">Supplementary Figure </w:t>
      </w:r>
      <w:r w:rsidR="00D63FA5">
        <w:rPr>
          <w:b/>
          <w:bCs/>
        </w:rPr>
        <w:t>3</w:t>
      </w:r>
      <w:r w:rsidR="00A33591">
        <w:rPr>
          <w:b/>
          <w:bCs/>
        </w:rPr>
        <w:t xml:space="preserve">: </w:t>
      </w:r>
      <w:r>
        <w:t>Local genetic correlations in locus 1719</w:t>
      </w:r>
    </w:p>
    <w:p w14:paraId="6B8F9082" w14:textId="77777777" w:rsidR="0094637C" w:rsidRDefault="0094637C" w:rsidP="00464C1E"/>
    <w:p w14:paraId="7DA7AA9B" w14:textId="4EDC4826" w:rsidR="0094637C" w:rsidRPr="00590432" w:rsidRDefault="79CA52F1" w:rsidP="635088C7">
      <w:r>
        <w:rPr>
          <w:noProof/>
        </w:rPr>
        <w:drawing>
          <wp:anchor distT="0" distB="0" distL="114300" distR="114300" simplePos="0" relativeHeight="251661312" behindDoc="0" locked="0" layoutInCell="1" allowOverlap="1" wp14:anchorId="71DC2E07" wp14:editId="17B9EA57">
            <wp:simplePos x="0" y="0"/>
            <wp:positionH relativeFrom="margin">
              <wp:align>center</wp:align>
            </wp:positionH>
            <wp:positionV relativeFrom="paragraph">
              <wp:posOffset>56515</wp:posOffset>
            </wp:positionV>
            <wp:extent cx="4572000" cy="2857500"/>
            <wp:effectExtent l="0" t="0" r="0" b="0"/>
            <wp:wrapSquare wrapText="bothSides"/>
            <wp:docPr id="2142129900" name="Picture 21421299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2FBF97" w14:textId="15108B76" w:rsidR="635088C7" w:rsidRDefault="635088C7" w:rsidP="635088C7"/>
    <w:p w14:paraId="49D20558" w14:textId="60410C93" w:rsidR="635088C7" w:rsidRDefault="635088C7" w:rsidP="635088C7"/>
    <w:p w14:paraId="3A6CAEB3" w14:textId="12C3F395" w:rsidR="635088C7" w:rsidRDefault="635088C7" w:rsidP="635088C7"/>
    <w:p w14:paraId="70B016FE" w14:textId="217A2708" w:rsidR="635088C7" w:rsidRDefault="635088C7" w:rsidP="635088C7"/>
    <w:p w14:paraId="699AE5DA" w14:textId="55FEA48A" w:rsidR="6F172F5F" w:rsidRDefault="6F172F5F" w:rsidP="635088C7"/>
    <w:sectPr w:rsidR="6F172F5F" w:rsidSect="002B21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8EF96" w14:textId="77777777" w:rsidR="002B21C7" w:rsidRDefault="002B21C7" w:rsidP="00464C1E">
      <w:r>
        <w:separator/>
      </w:r>
    </w:p>
  </w:endnote>
  <w:endnote w:type="continuationSeparator" w:id="0">
    <w:p w14:paraId="25CBB77C" w14:textId="77777777" w:rsidR="002B21C7" w:rsidRDefault="002B21C7" w:rsidP="00464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86882" w14:textId="77777777" w:rsidR="002B21C7" w:rsidRDefault="002B21C7" w:rsidP="00464C1E">
      <w:r>
        <w:separator/>
      </w:r>
    </w:p>
  </w:footnote>
  <w:footnote w:type="continuationSeparator" w:id="0">
    <w:p w14:paraId="0BB6D315" w14:textId="77777777" w:rsidR="002B21C7" w:rsidRDefault="002B21C7" w:rsidP="00464C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3C370C"/>
    <w:multiLevelType w:val="hybridMultilevel"/>
    <w:tmpl w:val="BDA867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5B01ED"/>
    <w:multiLevelType w:val="hybridMultilevel"/>
    <w:tmpl w:val="88A251C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5245111">
    <w:abstractNumId w:val="1"/>
  </w:num>
  <w:num w:numId="2" w16cid:durableId="1121143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432"/>
    <w:rsid w:val="0000015D"/>
    <w:rsid w:val="000132F4"/>
    <w:rsid w:val="00027378"/>
    <w:rsid w:val="000548A5"/>
    <w:rsid w:val="00056948"/>
    <w:rsid w:val="00063509"/>
    <w:rsid w:val="000911CC"/>
    <w:rsid w:val="000E6F3C"/>
    <w:rsid w:val="00171EBD"/>
    <w:rsid w:val="001C0B80"/>
    <w:rsid w:val="001C5AB1"/>
    <w:rsid w:val="001C5B49"/>
    <w:rsid w:val="0021554E"/>
    <w:rsid w:val="00222417"/>
    <w:rsid w:val="00262658"/>
    <w:rsid w:val="00291148"/>
    <w:rsid w:val="002A356E"/>
    <w:rsid w:val="002B21C7"/>
    <w:rsid w:val="002B4B79"/>
    <w:rsid w:val="002C0BFD"/>
    <w:rsid w:val="00314E39"/>
    <w:rsid w:val="003A3686"/>
    <w:rsid w:val="003F495C"/>
    <w:rsid w:val="00433684"/>
    <w:rsid w:val="00463F4A"/>
    <w:rsid w:val="00464C1E"/>
    <w:rsid w:val="00467F32"/>
    <w:rsid w:val="00474498"/>
    <w:rsid w:val="0048385A"/>
    <w:rsid w:val="004B29EC"/>
    <w:rsid w:val="004C29F1"/>
    <w:rsid w:val="004D12EC"/>
    <w:rsid w:val="004F5069"/>
    <w:rsid w:val="00526958"/>
    <w:rsid w:val="00534E48"/>
    <w:rsid w:val="00580306"/>
    <w:rsid w:val="0058246E"/>
    <w:rsid w:val="00590432"/>
    <w:rsid w:val="00674814"/>
    <w:rsid w:val="006D1F35"/>
    <w:rsid w:val="00720F11"/>
    <w:rsid w:val="007821AB"/>
    <w:rsid w:val="007C6703"/>
    <w:rsid w:val="00827CC7"/>
    <w:rsid w:val="008364D3"/>
    <w:rsid w:val="00884E71"/>
    <w:rsid w:val="008D14C1"/>
    <w:rsid w:val="008D6642"/>
    <w:rsid w:val="0094637C"/>
    <w:rsid w:val="009609E0"/>
    <w:rsid w:val="00A33591"/>
    <w:rsid w:val="00A41BFF"/>
    <w:rsid w:val="00A54BE9"/>
    <w:rsid w:val="00AB31A4"/>
    <w:rsid w:val="00AB6663"/>
    <w:rsid w:val="00AC637F"/>
    <w:rsid w:val="00AC6DA3"/>
    <w:rsid w:val="00AD79C9"/>
    <w:rsid w:val="00B60681"/>
    <w:rsid w:val="00C415DA"/>
    <w:rsid w:val="00C7099B"/>
    <w:rsid w:val="00CC444B"/>
    <w:rsid w:val="00D26000"/>
    <w:rsid w:val="00D314F8"/>
    <w:rsid w:val="00D3512E"/>
    <w:rsid w:val="00D63FA5"/>
    <w:rsid w:val="00DC1D6D"/>
    <w:rsid w:val="00DC735B"/>
    <w:rsid w:val="00E21BBD"/>
    <w:rsid w:val="00F331C6"/>
    <w:rsid w:val="00FB3748"/>
    <w:rsid w:val="00FF0BF7"/>
    <w:rsid w:val="27020B03"/>
    <w:rsid w:val="272F30FC"/>
    <w:rsid w:val="31FFF33D"/>
    <w:rsid w:val="3C787410"/>
    <w:rsid w:val="50CB16F4"/>
    <w:rsid w:val="5AE9054B"/>
    <w:rsid w:val="635088C7"/>
    <w:rsid w:val="6F172F5F"/>
    <w:rsid w:val="79CA52F1"/>
    <w:rsid w:val="7AB088AB"/>
    <w:rsid w:val="7E98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F57F4"/>
  <w15:chartTrackingRefBased/>
  <w15:docId w15:val="{E7673801-2F0D-D240-B89C-06972C64A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4C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C1E"/>
  </w:style>
  <w:style w:type="paragraph" w:styleId="Footer">
    <w:name w:val="footer"/>
    <w:basedOn w:val="Normal"/>
    <w:link w:val="FooterChar"/>
    <w:uiPriority w:val="99"/>
    <w:unhideWhenUsed/>
    <w:rsid w:val="00464C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C1E"/>
  </w:style>
  <w:style w:type="paragraph" w:styleId="ListParagraph">
    <w:name w:val="List Paragraph"/>
    <w:basedOn w:val="Normal"/>
    <w:uiPriority w:val="34"/>
    <w:qFormat/>
    <w:rsid w:val="0000015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63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Friligkou</dc:creator>
  <cp:keywords/>
  <dc:description/>
  <cp:lastModifiedBy>Polimanti, Renato</cp:lastModifiedBy>
  <cp:revision>13</cp:revision>
  <dcterms:created xsi:type="dcterms:W3CDTF">2023-12-09T00:12:00Z</dcterms:created>
  <dcterms:modified xsi:type="dcterms:W3CDTF">2024-02-14T19:59:00Z</dcterms:modified>
</cp:coreProperties>
</file>